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color w:val="000000"/>
          <w:lang w:val="en-US"/>
        </w:rPr>
        <w:t>TABLE S3</w:t>
      </w:r>
      <w:r>
        <w:rPr>
          <w:b/>
          <w:lang w:val="en-US"/>
        </w:rPr>
        <w:t>.</w:t>
      </w:r>
      <w:r>
        <w:rPr>
          <w:lang w:val="en-US"/>
        </w:rPr>
        <w:t xml:space="preserve"> Bacterial composition at the Genus level for the different mosquito epithelia before and after blood feeding.</w:t>
      </w:r>
    </w:p>
    <w:tbl>
      <w:tblPr>
        <w:tblW w:w="147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5"/>
        <w:gridCol w:w="1368"/>
        <w:gridCol w:w="1363"/>
        <w:gridCol w:w="1362"/>
        <w:gridCol w:w="197"/>
        <w:gridCol w:w="1362"/>
        <w:gridCol w:w="1362"/>
        <w:gridCol w:w="1362"/>
        <w:gridCol w:w="197"/>
        <w:gridCol w:w="1362"/>
        <w:gridCol w:w="1473"/>
        <w:gridCol w:w="1362"/>
      </w:tblGrid>
      <w:tr>
        <w:trPr>
          <w:trHeight w:val="300" w:hRule="atLeast"/>
        </w:trPr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Genera</w:t>
            </w:r>
          </w:p>
        </w:tc>
        <w:tc>
          <w:tcPr>
            <w:tcW w:w="40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idguts</w:t>
            </w:r>
          </w:p>
        </w:tc>
        <w:tc>
          <w:tcPr>
            <w:tcW w:w="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40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Ovaries</w:t>
            </w:r>
          </w:p>
        </w:tc>
        <w:tc>
          <w:tcPr>
            <w:tcW w:w="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41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alivary glands</w:t>
            </w:r>
          </w:p>
        </w:tc>
      </w:tr>
      <w:tr>
        <w:trPr>
          <w:trHeight w:val="300" w:hRule="atLeast"/>
        </w:trPr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merging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1-pbf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8-pbf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merging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1-pbf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8-pbf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merging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1-pbf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8-pbf</w:t>
            </w:r>
          </w:p>
        </w:tc>
      </w:tr>
      <w:tr>
        <w:trPr>
          <w:trHeight w:val="300" w:hRule="atLeast"/>
        </w:trPr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 xml:space="preserve">Pseudomonas 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6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.74-7.29]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9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0.65-1.15]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6.9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3.65-30.30]</w:t>
            </w:r>
          </w:p>
        </w:tc>
        <w:tc>
          <w:tcPr>
            <w:tcW w:w="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3.5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2.66-14.38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6.14-13.96]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1.5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8.56-44.51]</w:t>
            </w:r>
          </w:p>
        </w:tc>
        <w:tc>
          <w:tcPr>
            <w:tcW w:w="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2.6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1.64-13.74]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5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99-7.16]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38.41 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5.84-40.98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 xml:space="preserve">Comamona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3.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8.46-48.74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39-4.7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6.69-13.32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8.2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3.84-42.6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0.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7.09-44.5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5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.977-6.02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3.7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8.72-48.77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5.8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4.00-27.6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7.8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7.08-8.59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 xml:space="preserve">Acinetobacter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.6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.25-1.97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7.8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3.11-62.6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.2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63-3.95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7.9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4.33-21.6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1.1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9.06-13.2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1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80-6.58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4.5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0.77-18.28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5.1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2.65-17.7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5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86-7.16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 xml:space="preserve">Rhizobium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1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09-5.19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7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55-6.0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2.4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0.74-14.14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.2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84-3.2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1.3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9.37-13.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1.1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9.96-12.39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.2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.94-2.62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2.1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9.19-15.0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2.7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1.71-13.76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 xml:space="preserve">Burkholderi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5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.84-6.19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0-0.3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.5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.73-5.27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5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95-5.1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8.8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7.81-9.9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1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99-1.3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1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62-4.64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2.5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0.52-14.6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7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39-2.09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 xml:space="preserve">Elizabethkingi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7-0.016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7.1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.73-9.5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8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.21-6.40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.9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61-3.2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6.3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.77-6.91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.9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01-4.8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9.1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6.31-7.59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 xml:space="preserve">Cedece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4-0.13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2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41-2.0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0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2-3.88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6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7.4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25-12.62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3-0.0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1-0.55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eastAsia="fr-FR"/>
              </w:rPr>
              <w:t xml:space="preserve">Methylobacterium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1-0.16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2-0.2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87-1.14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6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1.35-1.9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3.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2.68-3.4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3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2.84-3.26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8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1.44-2.22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4.5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3.80-5.2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3.7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3.48-3.99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 xml:space="preserve">Serrati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9.7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7.86-11.71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.0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23-3.7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.7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15-3.44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.9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23-3.6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6-0.3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.2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50-3.95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.1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.75-2.61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50-0.8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5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.57-6.54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 xml:space="preserve">Brevibacterium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1-0.18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7-0.01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4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17-1.6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3-0.3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1.3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.1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95-3.4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9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73-1.07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5-0.1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6.1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.71-6.61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>Comamonadacea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4-0.19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1-0.3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5-0.38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-0.3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4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.23-6.7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5-0.09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7-0.24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3.5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2.24-15.0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7-0.11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fr-FR"/>
              </w:rPr>
              <w:t>Enterobacteriacea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9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61-1.30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5.4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9.36-21.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1-0.2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0-0.4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1-0.3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2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46-3.99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4-0.46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2-0.1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5-0.30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Sphingomona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1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2.00-2.34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2-0.0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58-0.78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9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78-2.0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46-0.6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8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80-0.97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6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2.52-2.80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48-0.7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0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92-1.08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Delfti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3-0.06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4-0.1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77-2.35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1-0.01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3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2.11-2.51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2-0.06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6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2.41-2.79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Brevundimona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3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3.97-6.71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5-0.24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1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88-2.3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5-0.36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9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73-2.13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4-0.38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eastAsia="fr-FR"/>
              </w:rPr>
              <w:t xml:space="preserve">Microbacterium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2.2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1.90-2.51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0.4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0.37-0.51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1.52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1.13-1.9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0.1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0.07-0.1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0.5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0.47-0.62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2.1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1.95-2.26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0.0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0.06-0.1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1.1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1.09-1.27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Intrasporangiaceae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60-0.96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8-0.1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1-0.17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1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1.68-2.5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39-0.5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4-0.20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1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1.72-2.57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5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48-0.6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24-0.32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Ensifer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8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2.94-6.75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3-0.29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8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1.52-2.1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00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6-0.02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9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1.61-2.23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2-0.01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3-0.07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Bergeyell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2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2.82-5.71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7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1.34-2.1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0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3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1.09-1.51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06-0.01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025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eastAsia="fr-FR"/>
              </w:rPr>
              <w:t xml:space="preserve">Asai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20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4-0.4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19.9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[13.19-26.75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0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0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2.32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6-0.0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4-0.315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Escherichia-Shigell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8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62-1.02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2-0.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8-0.35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35-0.5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2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5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37-0.81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3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29-0.45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5-0.0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9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59-1.24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Sphingobium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8-0.29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5-0.1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3-0.07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3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29-0.4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9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59-1.2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4-0.08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22-0.34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6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46-0.9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4-0.07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Devosi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20-0.29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35-1.1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1-0.2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4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1.09-1.8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-0-0.01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20-0.36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1-0.0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3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20-0.51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Corynebacterium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59-1.00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1-0.0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8-0.27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39-0.5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1-0.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7-0.31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5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37-0.72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8-0.1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23-0.36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Arthrobacter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2-0.32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02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6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1.4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4-0.1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4-0.0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4-0.02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3-0.17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07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Ramlibacter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9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83-3.10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43-1.0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36-1.11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007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Bacillu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7-0.77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5-0.36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9-0.2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9-0.36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6-0.18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09-0.0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1-0.42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Streptococcu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2-0.41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4-0.18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9-0.1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1-0.0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2-0.36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5-0.14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001-0.01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2-0.34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Staphylococcu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6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34-0.9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-0-0.008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2-0.2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12-0.35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4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.81-2.0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[0-0.010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Propionibacterium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3-0.33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4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1-0.00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7-0.14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8-0.3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0-0.17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2-0.24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4-0.0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5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8-0.33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Nocardioide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1-0.16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3-0.02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4-0.02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8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2-0.3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9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4-0.2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6-0.022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33-0.43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5-0.1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8-0.029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Parabacteroide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1.06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2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Ralstonia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9-0.87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4-0.01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2-0.0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2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4-0.3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7-0.1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07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6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9-0.33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9-0.1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4-0.022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Citrobacter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1-0.05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49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2-0.04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2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1-0.05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Gluconacetobacter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.87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3-6.45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1-0.23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Enterobacter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08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76`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21-1.3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4-0.01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2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[0-0.02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27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Chryseobacterium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2-0.06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3-0.7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-0.06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2-0.0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0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</w:t>
            </w:r>
            <w:r>
              <w:rPr>
                <w:rFonts w:eastAsia="Times New Roman" w:cs="Times New Roman" w:ascii="Times New Roman" w:hAnsi="Times New Roman"/>
                <w:b/>
                <w:color w:val="C00000"/>
                <w:lang w:eastAsia="fr-F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1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1-0.03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6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11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Micrococcu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6-0.11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5-0.02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3-0.38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8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9-0.0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1-0.00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6-0.15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1-0.04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4-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7-0.14]</w:t>
            </w:r>
          </w:p>
        </w:tc>
      </w:tr>
      <w:tr>
        <w:trPr>
          <w:trHeight w:val="300" w:hRule="atLeas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Bacteroides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]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3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87]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04]</w:t>
            </w:r>
          </w:p>
        </w:tc>
      </w:tr>
      <w:tr>
        <w:trPr>
          <w:trHeight w:val="300" w:hRule="atLeast"/>
        </w:trPr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Aeromonas 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4-0.068]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06]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2]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6]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3-0.048]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2]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42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5Car">
    <w:name w:val="Titre 5 Car"/>
    <w:basedOn w:val="Policepardfau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itre6Car">
    <w:name w:val="Titre 6 Car"/>
    <w:basedOn w:val="Policepardfau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itre7Car">
    <w:name w:val="Titre 7 Car"/>
    <w:basedOn w:val="Policepardfaut"/>
    <w:qFormat/>
    <w:rPr>
      <w:rFonts w:ascii="Calibri" w:hAnsi="Calibri" w:eastAsia="Times New Roman" w:cs="Times New Roman"/>
      <w:sz w:val="24"/>
      <w:szCs w:val="24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Paragraphedeliste">
    <w:name w:val="Paragraphe de lis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8:21:00Z</dcterms:created>
  <dc:creator>Isabelle MORLAIS</dc:creator>
  <dc:description/>
  <cp:keywords/>
  <dc:language>en-US</dc:language>
  <cp:lastModifiedBy>Isabelle MORLAIS</cp:lastModifiedBy>
  <dcterms:modified xsi:type="dcterms:W3CDTF">2015-11-26T06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